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FE833A" w14:textId="474ECADE" w:rsidR="001A660C" w:rsidRDefault="00E92B21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b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S1 </w:t>
      </w:r>
      <w:r w:rsidR="00000000">
        <w:rPr>
          <w:rFonts w:ascii="Times New Roman" w:eastAsia="Times New Roman" w:hAnsi="Times New Roman" w:cs="Times New Roman"/>
          <w:b/>
          <w:sz w:val="22"/>
          <w:szCs w:val="22"/>
        </w:rPr>
        <w:t>Table. Spending variable correlation matrix</w:t>
      </w:r>
    </w:p>
    <w:p w14:paraId="65FD1F82" w14:textId="77777777" w:rsidR="001A660C" w:rsidRDefault="001A660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76" w:lineRule="auto"/>
        <w:rPr>
          <w:rFonts w:ascii="Times New Roman" w:eastAsia="Times New Roman" w:hAnsi="Times New Roman" w:cs="Times New Roman"/>
          <w:b/>
          <w:sz w:val="22"/>
          <w:szCs w:val="22"/>
        </w:rPr>
      </w:pPr>
    </w:p>
    <w:tbl>
      <w:tblPr>
        <w:tblStyle w:val="a"/>
        <w:tblpPr w:leftFromText="180" w:rightFromText="180" w:topFromText="180" w:bottomFromText="180" w:vertAnchor="text" w:tblpX="45" w:tblpY="27"/>
        <w:tblW w:w="1292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756"/>
        <w:gridCol w:w="620"/>
        <w:gridCol w:w="620"/>
        <w:gridCol w:w="620"/>
        <w:gridCol w:w="620"/>
        <w:gridCol w:w="620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  <w:gridCol w:w="621"/>
      </w:tblGrid>
      <w:tr w:rsidR="001A660C" w14:paraId="78CACA35" w14:textId="77777777">
        <w:tc>
          <w:tcPr>
            <w:tcW w:w="1755" w:type="dxa"/>
            <w:tcBorders>
              <w:top w:val="single" w:sz="6" w:space="0" w:color="000000"/>
              <w:left w:val="single" w:sz="6" w:space="0" w:color="FFFFFF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EBD75" w14:textId="77777777" w:rsidR="001A660C" w:rsidRDefault="001A660C">
            <w:pPr>
              <w:widowControl w:val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860" w:type="dxa"/>
            <w:gridSpan w:val="3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A6F550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avings</w:t>
            </w:r>
          </w:p>
        </w:tc>
        <w:tc>
          <w:tcPr>
            <w:tcW w:w="1860" w:type="dxa"/>
            <w:gridSpan w:val="3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1DE6AA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ans</w:t>
            </w:r>
          </w:p>
        </w:tc>
        <w:tc>
          <w:tcPr>
            <w:tcW w:w="1860" w:type="dxa"/>
            <w:gridSpan w:val="3"/>
            <w:tcBorders>
              <w:top w:val="single" w:sz="8" w:space="0" w:color="000000"/>
              <w:left w:val="single" w:sz="8" w:space="0" w:color="000000"/>
              <w:bottom w:val="nil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26D11C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ousing</w:t>
            </w:r>
          </w:p>
        </w:tc>
        <w:tc>
          <w:tcPr>
            <w:tcW w:w="1860" w:type="dxa"/>
            <w:gridSpan w:val="3"/>
            <w:tcBorders>
              <w:top w:val="single" w:sz="6" w:space="0" w:color="000000"/>
              <w:left w:val="single" w:sz="8" w:space="0" w:color="000000"/>
              <w:bottom w:val="nil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3118B4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ousehold supplies</w:t>
            </w:r>
          </w:p>
        </w:tc>
        <w:tc>
          <w:tcPr>
            <w:tcW w:w="1860" w:type="dxa"/>
            <w:gridSpan w:val="3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8DA335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urable goods</w:t>
            </w:r>
          </w:p>
        </w:tc>
        <w:tc>
          <w:tcPr>
            <w:tcW w:w="1860" w:type="dxa"/>
            <w:gridSpan w:val="3"/>
            <w:tcBorders>
              <w:top w:val="single" w:sz="6" w:space="0" w:color="000000"/>
              <w:left w:val="single" w:sz="6" w:space="0" w:color="000000"/>
              <w:bottom w:val="nil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BAFEB9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dical costs</w:t>
            </w:r>
          </w:p>
        </w:tc>
      </w:tr>
      <w:tr w:rsidR="001A660C" w14:paraId="34C35617" w14:textId="77777777">
        <w:tc>
          <w:tcPr>
            <w:tcW w:w="1755" w:type="dxa"/>
            <w:tcBorders>
              <w:top w:val="nil"/>
              <w:left w:val="single" w:sz="6" w:space="0" w:color="FFFFFF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BC4CA4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0D4ECF2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392D0B1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620" w:type="dxa"/>
            <w:tcBorders>
              <w:top w:val="nil"/>
              <w:left w:val="single" w:sz="6" w:space="0" w:color="FFFFFF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25CC270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6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9BF5A4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2B5BD6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 2</w:t>
            </w:r>
          </w:p>
        </w:tc>
        <w:tc>
          <w:tcPr>
            <w:tcW w:w="620" w:type="dxa"/>
            <w:tcBorders>
              <w:top w:val="nil"/>
              <w:left w:val="single" w:sz="6" w:space="0" w:color="FFFFFF"/>
              <w:bottom w:val="single" w:sz="6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F6F079E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single" w:sz="8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84214D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FE45D6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620" w:type="dxa"/>
            <w:tcBorders>
              <w:top w:val="nil"/>
              <w:left w:val="single" w:sz="6" w:space="0" w:color="FFFFFF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CA0BCC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33378D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2E6D6AA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620" w:type="dxa"/>
            <w:tcBorders>
              <w:top w:val="nil"/>
              <w:left w:val="single" w:sz="6" w:space="0" w:color="FFFFFF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C62BAD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620" w:type="dxa"/>
            <w:tcBorders>
              <w:top w:val="nil"/>
              <w:left w:val="single" w:sz="6" w:space="0" w:color="000000"/>
              <w:bottom w:val="single" w:sz="8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863F52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6" w:space="0" w:color="FFFFFF"/>
              <w:bottom w:val="single" w:sz="8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3824D3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620" w:type="dxa"/>
            <w:tcBorders>
              <w:top w:val="nil"/>
              <w:left w:val="single" w:sz="6" w:space="0" w:color="FFFFFF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AE98C31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3</w:t>
            </w:r>
          </w:p>
        </w:tc>
        <w:tc>
          <w:tcPr>
            <w:tcW w:w="62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B40FF7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620" w:type="dxa"/>
            <w:tcBorders>
              <w:top w:val="nil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D53A3E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</w:t>
            </w:r>
          </w:p>
        </w:tc>
        <w:tc>
          <w:tcPr>
            <w:tcW w:w="620" w:type="dxa"/>
            <w:tcBorders>
              <w:top w:val="nil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9282941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3</w:t>
            </w:r>
          </w:p>
        </w:tc>
      </w:tr>
      <w:tr w:rsidR="001A660C" w14:paraId="51E44005" w14:textId="77777777">
        <w:tc>
          <w:tcPr>
            <w:tcW w:w="1755" w:type="dxa"/>
            <w:tcBorders>
              <w:top w:val="single" w:sz="6" w:space="0" w:color="000000"/>
              <w:left w:val="single" w:sz="6" w:space="0" w:color="FFFFFF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CA8207" w14:textId="77777777" w:rsidR="001A660C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avings 1</w:t>
            </w:r>
          </w:p>
        </w:tc>
        <w:tc>
          <w:tcPr>
            <w:tcW w:w="620" w:type="dxa"/>
            <w:tcBorders>
              <w:top w:val="single" w:sz="6" w:space="0" w:color="000000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EB1FEF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2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4E20E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6" w:space="0" w:color="000000"/>
              <w:left w:val="nil"/>
              <w:bottom w:val="nil"/>
              <w:right w:val="dotted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0D87A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6" w:space="0" w:color="000000"/>
              <w:left w:val="dotted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0D8C4E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CC377F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9CE97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F74D52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5E3428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3B58D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58C5F4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AEF27D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6" w:space="0" w:color="000000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997EDF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A52C91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ABA4BE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C06B5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6" w:space="0" w:color="000000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FA26FE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6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6C4EC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6" w:space="0" w:color="000000"/>
              <w:left w:val="nil"/>
              <w:bottom w:val="nil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D8C18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660C" w14:paraId="128E86E3" w14:textId="77777777">
        <w:tc>
          <w:tcPr>
            <w:tcW w:w="1755" w:type="dxa"/>
            <w:tcBorders>
              <w:top w:val="nil"/>
              <w:left w:val="single" w:sz="6" w:space="0" w:color="FFFFFF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C78EEB6" w14:textId="77777777" w:rsidR="001A660C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avings 2</w:t>
            </w:r>
          </w:p>
        </w:tc>
        <w:tc>
          <w:tcPr>
            <w:tcW w:w="620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6A8F5E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7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0AB50F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dotted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0C4DC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dotted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1CFF8B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4463F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7B50E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39AF94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1A446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D7CD4C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EBBB78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83C2C8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D46AD8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13A16E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24E54E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7DD434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4293E7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0C38F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CB1918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660C" w14:paraId="0FC60D70" w14:textId="77777777">
        <w:tc>
          <w:tcPr>
            <w:tcW w:w="1755" w:type="dxa"/>
            <w:tcBorders>
              <w:top w:val="nil"/>
              <w:left w:val="single" w:sz="6" w:space="0" w:color="FFFFFF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D96BCA" w14:textId="77777777" w:rsidR="001A660C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Savings 3</w:t>
            </w:r>
          </w:p>
        </w:tc>
        <w:tc>
          <w:tcPr>
            <w:tcW w:w="620" w:type="dxa"/>
            <w:tcBorders>
              <w:top w:val="nil"/>
              <w:left w:val="single" w:sz="6" w:space="0" w:color="000000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08D623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6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0BC791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7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dotted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F3FCA1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20" w:type="dxa"/>
            <w:tcBorders>
              <w:top w:val="nil"/>
              <w:left w:val="dotted" w:sz="6" w:space="0" w:color="000000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F5A59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A9C219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883B01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4C945E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E4AF6A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A6A79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436C30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9A4B2D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2B9BE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DC70F0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56288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01CFDA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8FACDE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7B635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60F4E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660C" w14:paraId="645D9CA3" w14:textId="77777777">
        <w:tc>
          <w:tcPr>
            <w:tcW w:w="1755" w:type="dxa"/>
            <w:tcBorders>
              <w:top w:val="single" w:sz="8" w:space="0" w:color="000000"/>
              <w:left w:val="single" w:sz="6" w:space="0" w:color="FFFFFF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BFE3CF5" w14:textId="77777777" w:rsidR="001A660C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ans 1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75507B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D517A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dotted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BAA82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20" w:type="dxa"/>
            <w:tcBorders>
              <w:top w:val="single" w:sz="8" w:space="0" w:color="000000"/>
              <w:left w:val="dotted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D91A5D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D53328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8696A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90BFDC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1CFED1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84B9F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2A1FB4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0F097F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BFD17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93EC8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CA8048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A82D49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DE2F46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85D87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B900B9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660C" w14:paraId="0561E54F" w14:textId="77777777">
        <w:tc>
          <w:tcPr>
            <w:tcW w:w="1755" w:type="dxa"/>
            <w:tcBorders>
              <w:top w:val="nil"/>
              <w:left w:val="single" w:sz="6" w:space="0" w:color="FFFFFF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4EF479" w14:textId="77777777" w:rsidR="001A660C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ans 2</w:t>
            </w:r>
          </w:p>
        </w:tc>
        <w:tc>
          <w:tcPr>
            <w:tcW w:w="620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05CF4D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EE94DD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dotted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D1BE9A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20" w:type="dxa"/>
            <w:tcBorders>
              <w:top w:val="nil"/>
              <w:left w:val="dotted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9C508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588865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753EEA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FB8801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9D3E8A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752C78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7C6A5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C739F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C5FC5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2ED92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0CE2F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C2BA3C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6F95D8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D457AA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3C037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660C" w14:paraId="3CBD77EE" w14:textId="77777777">
        <w:tc>
          <w:tcPr>
            <w:tcW w:w="1755" w:type="dxa"/>
            <w:tcBorders>
              <w:top w:val="nil"/>
              <w:left w:val="single" w:sz="6" w:space="0" w:color="FFFFFF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A6CDAF" w14:textId="77777777" w:rsidR="001A660C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Loans 3</w:t>
            </w:r>
          </w:p>
        </w:tc>
        <w:tc>
          <w:tcPr>
            <w:tcW w:w="620" w:type="dxa"/>
            <w:tcBorders>
              <w:top w:val="nil"/>
              <w:left w:val="single" w:sz="6" w:space="0" w:color="000000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D7F13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70E732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dotted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26D91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20" w:type="dxa"/>
            <w:tcBorders>
              <w:top w:val="nil"/>
              <w:left w:val="dotted" w:sz="6" w:space="0" w:color="000000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1205A8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6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6FB76D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7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DCAFAF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4C934E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BC0329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1FE0F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0C47D5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2CB409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038845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8FB874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A3F783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5B0700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285D80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97AA73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2EB65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660C" w14:paraId="56782FF3" w14:textId="77777777">
        <w:tc>
          <w:tcPr>
            <w:tcW w:w="1755" w:type="dxa"/>
            <w:tcBorders>
              <w:top w:val="single" w:sz="8" w:space="0" w:color="000000"/>
              <w:left w:val="single" w:sz="6" w:space="0" w:color="FFFFFF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AEB137" w14:textId="77777777" w:rsidR="001A660C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ousing 1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D156F6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1D5E4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dotted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7739FC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620" w:type="dxa"/>
            <w:tcBorders>
              <w:top w:val="single" w:sz="8" w:space="0" w:color="000000"/>
              <w:left w:val="dotted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84E31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DC78E1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1629BA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BA42D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649DB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AC4BE5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E87B44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CDA8D4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D2D802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59C78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4075F9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FA84C8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4D6C0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6F8BBF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50EBF0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660C" w14:paraId="1CC7B6F0" w14:textId="77777777">
        <w:tc>
          <w:tcPr>
            <w:tcW w:w="1755" w:type="dxa"/>
            <w:tcBorders>
              <w:top w:val="nil"/>
              <w:left w:val="single" w:sz="6" w:space="0" w:color="FFFFFF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D46E58" w14:textId="77777777" w:rsidR="001A660C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ousing 2</w:t>
            </w:r>
          </w:p>
        </w:tc>
        <w:tc>
          <w:tcPr>
            <w:tcW w:w="620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9A037A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845389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dotted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857E1F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620" w:type="dxa"/>
            <w:tcBorders>
              <w:top w:val="nil"/>
              <w:left w:val="dotted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1442C73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F6A12AA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5AEA42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9D266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7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696687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F09DB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9F4F9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B7A2D6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ED64B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FB9F6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DED7B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C6832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B5F7D8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F1DD5B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C5B543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660C" w14:paraId="4E80840E" w14:textId="77777777">
        <w:tc>
          <w:tcPr>
            <w:tcW w:w="1755" w:type="dxa"/>
            <w:tcBorders>
              <w:top w:val="nil"/>
              <w:left w:val="single" w:sz="6" w:space="0" w:color="FFFFFF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4C1E8BC" w14:textId="77777777" w:rsidR="001A660C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ousing 3</w:t>
            </w:r>
          </w:p>
        </w:tc>
        <w:tc>
          <w:tcPr>
            <w:tcW w:w="620" w:type="dxa"/>
            <w:tcBorders>
              <w:top w:val="nil"/>
              <w:left w:val="single" w:sz="6" w:space="0" w:color="000000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0A3C15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AFA58E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dotted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6F0DB5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620" w:type="dxa"/>
            <w:tcBorders>
              <w:top w:val="nil"/>
              <w:left w:val="dotted" w:sz="6" w:space="0" w:color="000000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D996B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36E59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D02F4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73471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71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A398CF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8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A1B28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60C532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79C5C9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A599D1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0AD30D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4F5165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267F5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8AFACC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C420F3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30F701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660C" w14:paraId="40C5A7EB" w14:textId="77777777">
        <w:tc>
          <w:tcPr>
            <w:tcW w:w="1755" w:type="dxa"/>
            <w:tcBorders>
              <w:top w:val="single" w:sz="8" w:space="0" w:color="000000"/>
              <w:left w:val="single" w:sz="6" w:space="0" w:color="FFFFFF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356EAC0" w14:textId="77777777" w:rsidR="001A660C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ousehold supplies 1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7888A4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1EBA98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dotted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E929D8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620" w:type="dxa"/>
            <w:tcBorders>
              <w:top w:val="single" w:sz="8" w:space="0" w:color="000000"/>
              <w:left w:val="dotted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70807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FBD61A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169F3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A8C8F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CF1866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7E1B6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CAE919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5D1FCC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99CC64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431F20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DDFC5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4E7DE7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0F1FE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90667A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B841EB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660C" w14:paraId="05F7CD99" w14:textId="77777777">
        <w:tc>
          <w:tcPr>
            <w:tcW w:w="1755" w:type="dxa"/>
            <w:tcBorders>
              <w:top w:val="nil"/>
              <w:left w:val="single" w:sz="6" w:space="0" w:color="FFFFFF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C7AA26" w14:textId="77777777" w:rsidR="001A660C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ousehold supplies 2</w:t>
            </w:r>
          </w:p>
        </w:tc>
        <w:tc>
          <w:tcPr>
            <w:tcW w:w="620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D77474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9B81B3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dotted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CB77BC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620" w:type="dxa"/>
            <w:tcBorders>
              <w:top w:val="nil"/>
              <w:left w:val="dotted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BD3A9E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7E98A4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B28BDE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C97A4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42602B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70398D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5C873A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6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C8DF8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9F2B06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426D68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6BFBA8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A243CE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1025B5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834B7F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F4308F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660C" w14:paraId="3212F20D" w14:textId="77777777">
        <w:tc>
          <w:tcPr>
            <w:tcW w:w="1755" w:type="dxa"/>
            <w:tcBorders>
              <w:top w:val="nil"/>
              <w:left w:val="single" w:sz="6" w:space="0" w:color="FFFFFF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970C93" w14:textId="77777777" w:rsidR="001A660C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Household supplies 3</w:t>
            </w:r>
          </w:p>
        </w:tc>
        <w:tc>
          <w:tcPr>
            <w:tcW w:w="620" w:type="dxa"/>
            <w:tcBorders>
              <w:top w:val="nil"/>
              <w:left w:val="single" w:sz="6" w:space="0" w:color="000000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A1A66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3A156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dotted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11166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620" w:type="dxa"/>
            <w:tcBorders>
              <w:top w:val="nil"/>
              <w:left w:val="dotted" w:sz="6" w:space="0" w:color="000000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52F86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AD0DBB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F4A7E8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DA5B8D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71C1E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E9A51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72F315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6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E46EC8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7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7AB5C3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9BE224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3F52EC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5D0B64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8AC523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97FF7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6F2609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660C" w14:paraId="0BFB0BA7" w14:textId="77777777">
        <w:tc>
          <w:tcPr>
            <w:tcW w:w="1755" w:type="dxa"/>
            <w:tcBorders>
              <w:top w:val="single" w:sz="8" w:space="0" w:color="000000"/>
              <w:left w:val="single" w:sz="6" w:space="0" w:color="FFFFFF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DC9AD7" w14:textId="77777777" w:rsidR="001A660C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urable goods 1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2CF3D5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932864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dotted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816177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single" w:sz="8" w:space="0" w:color="000000"/>
              <w:left w:val="dotted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84E39B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1C6ED3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D4735C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5A810B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1536C6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E3111C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44E71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1214C6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B3D3F5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74AA6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7AAAD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3BB019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DF95AA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7D417E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467B75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660C" w14:paraId="268D5459" w14:textId="77777777">
        <w:tc>
          <w:tcPr>
            <w:tcW w:w="1755" w:type="dxa"/>
            <w:tcBorders>
              <w:top w:val="nil"/>
              <w:left w:val="single" w:sz="6" w:space="0" w:color="FFFFFF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FAB878" w14:textId="77777777" w:rsidR="001A660C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urable goods 2</w:t>
            </w:r>
          </w:p>
        </w:tc>
        <w:tc>
          <w:tcPr>
            <w:tcW w:w="620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3B348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8182E9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dotted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87EF80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620" w:type="dxa"/>
            <w:tcBorders>
              <w:top w:val="nil"/>
              <w:left w:val="dotted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FBC695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FE2E19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3B6B8B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999414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D2A246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A83D8F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E6087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A031F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B67B34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A1438C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5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91A89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C6C0150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7B4A88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E70F89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BC339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660C" w14:paraId="1BB6AD93" w14:textId="77777777">
        <w:tc>
          <w:tcPr>
            <w:tcW w:w="1755" w:type="dxa"/>
            <w:tcBorders>
              <w:top w:val="nil"/>
              <w:left w:val="single" w:sz="6" w:space="0" w:color="FFFFFF"/>
              <w:bottom w:val="single" w:sz="8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E9B0BA" w14:textId="77777777" w:rsidR="001A660C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Durable goods 3</w:t>
            </w:r>
          </w:p>
        </w:tc>
        <w:tc>
          <w:tcPr>
            <w:tcW w:w="620" w:type="dxa"/>
            <w:tcBorders>
              <w:top w:val="nil"/>
              <w:left w:val="single" w:sz="6" w:space="0" w:color="000000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D939C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847873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dotted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0DB722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20" w:type="dxa"/>
            <w:tcBorders>
              <w:top w:val="nil"/>
              <w:left w:val="dotted" w:sz="6" w:space="0" w:color="000000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3767A5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900C0B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AD970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E4768D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4E966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9AB05D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9</w:t>
            </w: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6CD678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CAF02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82AB7A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F959AA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5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F1896E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6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31FD0E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C5CF7C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B5BA3D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B6891B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660C" w14:paraId="599B952A" w14:textId="77777777">
        <w:tc>
          <w:tcPr>
            <w:tcW w:w="1755" w:type="dxa"/>
            <w:tcBorders>
              <w:top w:val="single" w:sz="8" w:space="0" w:color="000000"/>
              <w:left w:val="single" w:sz="6" w:space="0" w:color="FFFFFF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2D8EEF" w14:textId="77777777" w:rsidR="001A660C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dical costs 1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138F2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8278C1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dotted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5F399C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620" w:type="dxa"/>
            <w:tcBorders>
              <w:top w:val="single" w:sz="8" w:space="0" w:color="000000"/>
              <w:left w:val="dotted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320A09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B7D88D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B9EE5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0B92D5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0CAE79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8E4189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74D5B2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36FEF5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DFC90F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3105F0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BD9895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1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938882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62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E8D126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AC6443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620" w:type="dxa"/>
            <w:tcBorders>
              <w:top w:val="single" w:sz="8" w:space="0" w:color="000000"/>
              <w:left w:val="nil"/>
              <w:bottom w:val="nil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8F46C9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660C" w14:paraId="302F796A" w14:textId="77777777">
        <w:trPr>
          <w:trHeight w:val="11"/>
        </w:trPr>
        <w:tc>
          <w:tcPr>
            <w:tcW w:w="1755" w:type="dxa"/>
            <w:tcBorders>
              <w:top w:val="nil"/>
              <w:left w:val="single" w:sz="6" w:space="0" w:color="FFFFFF"/>
              <w:bottom w:val="nil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0B647BF" w14:textId="77777777" w:rsidR="001A660C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dical costs 2</w:t>
            </w:r>
          </w:p>
        </w:tc>
        <w:tc>
          <w:tcPr>
            <w:tcW w:w="620" w:type="dxa"/>
            <w:tcBorders>
              <w:top w:val="nil"/>
              <w:left w:val="single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EB3BE9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A662518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dotted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A068D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620" w:type="dxa"/>
            <w:tcBorders>
              <w:top w:val="nil"/>
              <w:left w:val="dotted" w:sz="6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CA1A61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62B5D5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E687DD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F7212B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C0606F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407F3B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5DCC7B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7A608E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D6E136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8A7BE1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BF4778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25B38B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9</w:t>
            </w: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59305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7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C5F125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0F97A" w14:textId="77777777" w:rsidR="001A660C" w:rsidRDefault="001A660C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  <w:tr w:rsidR="001A660C" w14:paraId="5CC474A9" w14:textId="77777777">
        <w:tc>
          <w:tcPr>
            <w:tcW w:w="1755" w:type="dxa"/>
            <w:tcBorders>
              <w:top w:val="nil"/>
              <w:left w:val="single" w:sz="6" w:space="0" w:color="FFFFFF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51A4E9" w14:textId="77777777" w:rsidR="001A660C" w:rsidRDefault="00000000">
            <w:pPr>
              <w:widowControl w:val="0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Medical costs 3</w:t>
            </w:r>
          </w:p>
        </w:tc>
        <w:tc>
          <w:tcPr>
            <w:tcW w:w="620" w:type="dxa"/>
            <w:tcBorders>
              <w:top w:val="nil"/>
              <w:left w:val="single" w:sz="6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304A78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A5D6E7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6" w:space="0" w:color="000000"/>
              <w:right w:val="dotted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238AE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620" w:type="dxa"/>
            <w:tcBorders>
              <w:top w:val="nil"/>
              <w:left w:val="dotted" w:sz="6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B5401B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691DEE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620" w:type="dxa"/>
            <w:tcBorders>
              <w:top w:val="nil"/>
              <w:left w:val="nil"/>
              <w:bottom w:val="single" w:sz="6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AE104C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B40F79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C262F5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5B2E38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08CC51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6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93458C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620" w:type="dxa"/>
            <w:tcBorders>
              <w:top w:val="nil"/>
              <w:left w:val="nil"/>
              <w:bottom w:val="single" w:sz="6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FEB17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4ACC64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8FD5B1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6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05DE6F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620" w:type="dxa"/>
            <w:tcBorders>
              <w:top w:val="nil"/>
              <w:left w:val="single" w:sz="8" w:space="0" w:color="000000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334156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67</w:t>
            </w:r>
          </w:p>
        </w:tc>
        <w:tc>
          <w:tcPr>
            <w:tcW w:w="620" w:type="dxa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E4135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0.74</w:t>
            </w:r>
          </w:p>
        </w:tc>
        <w:tc>
          <w:tcPr>
            <w:tcW w:w="620" w:type="dxa"/>
            <w:tcBorders>
              <w:top w:val="nil"/>
              <w:left w:val="nil"/>
              <w:bottom w:val="single" w:sz="6" w:space="0" w:color="000000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F8543E" w14:textId="77777777" w:rsidR="001A660C" w:rsidRDefault="00000000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1.00</w:t>
            </w:r>
          </w:p>
        </w:tc>
      </w:tr>
    </w:tbl>
    <w:p w14:paraId="20D65DE8" w14:textId="2F08343C" w:rsidR="001A660C" w:rsidRDefault="00000000" w:rsidP="00E92B21">
      <w:pPr>
        <w:tabs>
          <w:tab w:val="center" w:pos="4680"/>
          <w:tab w:val="right" w:pos="9360"/>
        </w:tabs>
        <w:rPr>
          <w:rFonts w:ascii="Times New Roman" w:eastAsia="Times New Roman" w:hAnsi="Times New Roman" w:cs="Times New Roman"/>
          <w:sz w:val="18"/>
          <w:szCs w:val="18"/>
        </w:rPr>
      </w:pPr>
      <w:r>
        <w:rPr>
          <w:rFonts w:ascii="Times New Roman" w:eastAsia="Times New Roman" w:hAnsi="Times New Roman" w:cs="Times New Roman"/>
          <w:i/>
        </w:rPr>
        <w:t xml:space="preserve">Note. </w:t>
      </w:r>
      <w:r>
        <w:rPr>
          <w:rFonts w:ascii="Times New Roman" w:eastAsia="Times New Roman" w:hAnsi="Times New Roman" w:cs="Times New Roman"/>
        </w:rPr>
        <w:t xml:space="preserve">Correlations above 0.50 in bold. </w:t>
      </w:r>
    </w:p>
    <w:sectPr w:rsidR="001A660C" w:rsidSect="00E92B21">
      <w:headerReference w:type="even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88D5472" w14:textId="77777777" w:rsidR="002F4FB3" w:rsidRDefault="002F4FB3">
      <w:r>
        <w:separator/>
      </w:r>
    </w:p>
  </w:endnote>
  <w:endnote w:type="continuationSeparator" w:id="0">
    <w:p w14:paraId="4CD09FCC" w14:textId="77777777" w:rsidR="002F4FB3" w:rsidRDefault="002F4F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9870E8" w14:textId="77777777" w:rsidR="001A660C" w:rsidRDefault="001A660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3D20E8" w14:textId="77777777" w:rsidR="001A660C" w:rsidRDefault="001A660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498A78" w14:textId="77777777" w:rsidR="001A660C" w:rsidRDefault="001A660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9B3A6FD" w14:textId="77777777" w:rsidR="002F4FB3" w:rsidRDefault="002F4FB3">
      <w:r>
        <w:separator/>
      </w:r>
    </w:p>
  </w:footnote>
  <w:footnote w:type="continuationSeparator" w:id="0">
    <w:p w14:paraId="73973156" w14:textId="77777777" w:rsidR="002F4FB3" w:rsidRDefault="002F4FB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091E3B" w14:textId="77777777" w:rsidR="001A660C" w:rsidRDefault="001A660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6FFCF0" w14:textId="77777777" w:rsidR="001A660C" w:rsidRDefault="00000000">
    <w:pPr>
      <w:tabs>
        <w:tab w:val="center" w:pos="4680"/>
        <w:tab w:val="right" w:pos="9360"/>
      </w:tabs>
      <w:rPr>
        <w:rFonts w:ascii="Times New Roman" w:eastAsia="Times New Roman" w:hAnsi="Times New Roman" w:cs="Times New Roman"/>
        <w:b/>
        <w:color w:val="000000"/>
      </w:rPr>
    </w:pPr>
    <w:r>
      <w:rPr>
        <w:rFonts w:ascii="Times New Roman" w:eastAsia="Times New Roman" w:hAnsi="Times New Roman" w:cs="Times New Roman"/>
        <w:b/>
        <w:sz w:val="36"/>
        <w:szCs w:val="36"/>
      </w:rPr>
      <w:t>S1 Tables</w:t>
    </w:r>
  </w:p>
  <w:p w14:paraId="63473636" w14:textId="77777777" w:rsidR="001A660C" w:rsidRDefault="001A660C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rFonts w:ascii="Times New Roman" w:eastAsia="Times New Roman" w:hAnsi="Times New Roman" w:cs="Times New Roman"/>
        <w:b/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660C"/>
    <w:rsid w:val="001771A1"/>
    <w:rsid w:val="001A660C"/>
    <w:rsid w:val="002F4FB3"/>
    <w:rsid w:val="00E92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7B561"/>
  <w15:docId w15:val="{B2E873F0-0CE6-44D9-9DE2-7882C35BD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E92B2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92B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3.xml"/><Relationship Id="rId5" Type="http://schemas.openxmlformats.org/officeDocument/2006/relationships/footnotes" Target="footnotes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7yzSLPgUzRoal9vHbiwNlEWQ3Kg==">CgMxLjA4AHIhMTVfZlA2UVdRTnNGNzRPQk1uUlJnWVJVbkZ6QjlMRkt3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1</Words>
  <Characters>1261</Characters>
  <Application>Microsoft Office Word</Application>
  <DocSecurity>0</DocSecurity>
  <Lines>10</Lines>
  <Paragraphs>2</Paragraphs>
  <ScaleCrop>false</ScaleCrop>
  <Company>Brigham Young University</Company>
  <LinksUpToDate>false</LinksUpToDate>
  <CharactersWithSpaces>1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van Thacker</cp:lastModifiedBy>
  <cp:revision>2</cp:revision>
  <dcterms:created xsi:type="dcterms:W3CDTF">2025-07-03T22:57:00Z</dcterms:created>
  <dcterms:modified xsi:type="dcterms:W3CDTF">2025-07-03T23:02:00Z</dcterms:modified>
</cp:coreProperties>
</file>